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535" w:type="dxa"/>
        <w:tblLook w:val="04A0" w:firstRow="1" w:lastRow="0" w:firstColumn="1" w:lastColumn="0" w:noHBand="0" w:noVBand="1"/>
      </w:tblPr>
      <w:tblGrid>
        <w:gridCol w:w="1991"/>
        <w:gridCol w:w="1984"/>
        <w:gridCol w:w="1560"/>
      </w:tblGrid>
      <w:tr w:rsidR="00AC1DB9" w:rsidRPr="00E14EFB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E14EFB" w:rsidRDefault="00AC1DB9" w:rsidP="00AC1DB9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14E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RNA</w:t>
            </w:r>
            <w:r w:rsidR="006F7E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small RNA</w:t>
            </w:r>
          </w:p>
        </w:tc>
        <w:tc>
          <w:tcPr>
            <w:tcW w:w="1984" w:type="dxa"/>
          </w:tcPr>
          <w:p w:rsidR="00AC1DB9" w:rsidRPr="00E14EFB" w:rsidRDefault="00EF7D87" w:rsidP="00E14EFB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14E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ssay Name</w:t>
            </w:r>
          </w:p>
        </w:tc>
        <w:tc>
          <w:tcPr>
            <w:tcW w:w="1560" w:type="dxa"/>
            <w:noWrap/>
            <w:hideMark/>
          </w:tcPr>
          <w:p w:rsidR="00AC1DB9" w:rsidRPr="00E14EFB" w:rsidRDefault="00EF7D87" w:rsidP="00AC1DB9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14E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. No.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e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b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let-7b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2619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e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7c</w:t>
            </w:r>
          </w:p>
        </w:tc>
        <w:tc>
          <w:tcPr>
            <w:tcW w:w="1984" w:type="dxa"/>
          </w:tcPr>
          <w:p w:rsidR="00AC1DB9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let-7c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379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a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15a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389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b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15b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390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32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132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457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52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652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2352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72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572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614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32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432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026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21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221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524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5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195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494</w:t>
            </w:r>
          </w:p>
        </w:tc>
      </w:tr>
      <w:tr w:rsidR="00AC1DB9" w:rsidRPr="00AC1DB9" w:rsidTr="006F7EFF">
        <w:trPr>
          <w:trHeight w:val="300"/>
        </w:trPr>
        <w:tc>
          <w:tcPr>
            <w:tcW w:w="1991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45 </w:t>
            </w:r>
          </w:p>
        </w:tc>
        <w:tc>
          <w:tcPr>
            <w:tcW w:w="1984" w:type="dxa"/>
          </w:tcPr>
          <w:p w:rsidR="00AC1DB9" w:rsidRPr="00AC1DB9" w:rsidRDefault="00EF7D87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sa-miR-145</w:t>
            </w:r>
          </w:p>
        </w:tc>
        <w:tc>
          <w:tcPr>
            <w:tcW w:w="1560" w:type="dxa"/>
            <w:noWrap/>
            <w:hideMark/>
          </w:tcPr>
          <w:p w:rsidR="00AC1DB9" w:rsidRPr="00AC1DB9" w:rsidRDefault="00AC1DB9" w:rsidP="00AC1D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2278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133b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3b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2247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134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mu-miR-134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186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34a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34a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426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449a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449a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030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564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564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531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548d-5p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548d-5p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2237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548d-3p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548d-3p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1605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miR-154*</w:t>
            </w:r>
          </w:p>
        </w:tc>
        <w:tc>
          <w:tcPr>
            <w:tcW w:w="1984" w:type="dxa"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4-3p</w:t>
            </w:r>
          </w:p>
        </w:tc>
        <w:tc>
          <w:tcPr>
            <w:tcW w:w="1560" w:type="dxa"/>
            <w:noWrap/>
          </w:tcPr>
          <w:p w:rsidR="00EF7D87" w:rsidRPr="00AC1DB9" w:rsidRDefault="00EF7D87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C1DB9">
              <w:rPr>
                <w:rFonts w:ascii="Calibri" w:eastAsia="Times New Roman" w:hAnsi="Calibri" w:cs="Times New Roman"/>
                <w:color w:val="000000"/>
                <w:lang w:eastAsia="en-GB"/>
              </w:rPr>
              <w:t>000478</w:t>
            </w:r>
          </w:p>
        </w:tc>
      </w:tr>
      <w:tr w:rsidR="00EF7D87" w:rsidRPr="00AC1DB9" w:rsidTr="006F7EFF">
        <w:trPr>
          <w:trHeight w:val="300"/>
        </w:trPr>
        <w:tc>
          <w:tcPr>
            <w:tcW w:w="1991" w:type="dxa"/>
            <w:noWrap/>
          </w:tcPr>
          <w:p w:rsidR="00EF7D87" w:rsidRDefault="00D47100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R-212</w:t>
            </w:r>
          </w:p>
        </w:tc>
        <w:tc>
          <w:tcPr>
            <w:tcW w:w="1984" w:type="dxa"/>
          </w:tcPr>
          <w:p w:rsidR="00EF7D87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4C41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2</w:t>
            </w:r>
          </w:p>
        </w:tc>
        <w:tc>
          <w:tcPr>
            <w:tcW w:w="1560" w:type="dxa"/>
            <w:noWrap/>
          </w:tcPr>
          <w:p w:rsidR="00EF7D87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4C41">
              <w:rPr>
                <w:rFonts w:ascii="Calibri" w:eastAsia="Times New Roman" w:hAnsi="Calibri" w:cs="Times New Roman"/>
                <w:color w:val="000000"/>
                <w:lang w:eastAsia="en-GB"/>
              </w:rPr>
              <w:t>000515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</w:tcPr>
          <w:p w:rsidR="00274C41" w:rsidRPr="008F6329" w:rsidRDefault="00274C41" w:rsidP="00010091">
            <w:r w:rsidRPr="008F6329">
              <w:t>RNU6B</w:t>
            </w:r>
          </w:p>
        </w:tc>
        <w:tc>
          <w:tcPr>
            <w:tcW w:w="1984" w:type="dxa"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NU6B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EFB">
              <w:rPr>
                <w:rFonts w:ascii="Calibri" w:eastAsia="Times New Roman" w:hAnsi="Calibri" w:cs="Times New Roman"/>
                <w:color w:val="000000"/>
                <w:lang w:eastAsia="en-GB"/>
              </w:rPr>
              <w:t>001093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</w:tcPr>
          <w:p w:rsidR="00274C41" w:rsidRDefault="00274C41" w:rsidP="00010091">
            <w:r w:rsidRPr="008F6329">
              <w:t>RNU47</w:t>
            </w:r>
          </w:p>
        </w:tc>
        <w:tc>
          <w:tcPr>
            <w:tcW w:w="1984" w:type="dxa"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F6329">
              <w:t>RNU47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14EFB">
              <w:rPr>
                <w:rFonts w:ascii="Calibri" w:eastAsia="Times New Roman" w:hAnsi="Calibri" w:cs="Times New Roman"/>
                <w:color w:val="000000"/>
                <w:lang w:eastAsia="en-GB"/>
              </w:rPr>
              <w:t>001223</w:t>
            </w:r>
          </w:p>
        </w:tc>
      </w:tr>
      <w:tr w:rsidR="006072F0" w:rsidRPr="00AC1DB9" w:rsidTr="006F7EFF">
        <w:trPr>
          <w:trHeight w:val="300"/>
        </w:trPr>
        <w:tc>
          <w:tcPr>
            <w:tcW w:w="1991" w:type="dxa"/>
            <w:noWrap/>
            <w:vAlign w:val="center"/>
          </w:tcPr>
          <w:p w:rsidR="006072F0" w:rsidRDefault="006072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ORD96A</w:t>
            </w:r>
          </w:p>
        </w:tc>
        <w:tc>
          <w:tcPr>
            <w:tcW w:w="1984" w:type="dxa"/>
          </w:tcPr>
          <w:p w:rsidR="006072F0" w:rsidRPr="00AC1DB9" w:rsidRDefault="00274C41" w:rsidP="00274C4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4C41">
              <w:rPr>
                <w:rFonts w:ascii="Calibri" w:eastAsia="Times New Roman" w:hAnsi="Calibri" w:cs="Times New Roman"/>
                <w:color w:val="000000"/>
                <w:lang w:eastAsia="en-GB"/>
              </w:rPr>
              <w:t>CS5IO0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560" w:type="dxa"/>
            <w:noWrap/>
          </w:tcPr>
          <w:p w:rsidR="006072F0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stom assay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  <w:vAlign w:val="center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ORD61</w:t>
            </w:r>
          </w:p>
        </w:tc>
        <w:tc>
          <w:tcPr>
            <w:tcW w:w="1984" w:type="dxa"/>
            <w:vAlign w:val="bottom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6RM6Q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stom assay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  <w:vAlign w:val="center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ORD68</w:t>
            </w:r>
          </w:p>
        </w:tc>
        <w:tc>
          <w:tcPr>
            <w:tcW w:w="1984" w:type="dxa"/>
            <w:vAlign w:val="bottom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70LCY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stom assay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  <w:vAlign w:val="center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ORD95</w:t>
            </w:r>
          </w:p>
        </w:tc>
        <w:tc>
          <w:tcPr>
            <w:tcW w:w="1984" w:type="dxa"/>
            <w:vAlign w:val="bottom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89JI6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stom assay</w:t>
            </w:r>
          </w:p>
        </w:tc>
      </w:tr>
      <w:tr w:rsidR="00274C41" w:rsidRPr="00AC1DB9" w:rsidTr="006F7EFF">
        <w:trPr>
          <w:trHeight w:val="300"/>
        </w:trPr>
        <w:tc>
          <w:tcPr>
            <w:tcW w:w="1991" w:type="dxa"/>
            <w:noWrap/>
            <w:vAlign w:val="center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ORD72</w:t>
            </w:r>
          </w:p>
        </w:tc>
        <w:tc>
          <w:tcPr>
            <w:tcW w:w="1984" w:type="dxa"/>
            <w:vAlign w:val="bottom"/>
          </w:tcPr>
          <w:p w:rsidR="00274C41" w:rsidRDefault="00274C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AAYOZ</w:t>
            </w:r>
          </w:p>
        </w:tc>
        <w:tc>
          <w:tcPr>
            <w:tcW w:w="1560" w:type="dxa"/>
            <w:noWrap/>
          </w:tcPr>
          <w:p w:rsidR="00274C41" w:rsidRPr="00AC1DB9" w:rsidRDefault="00274C41" w:rsidP="0001009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ustom assay</w:t>
            </w:r>
          </w:p>
        </w:tc>
      </w:tr>
    </w:tbl>
    <w:p w:rsidR="008572E4" w:rsidRDefault="008572E4"/>
    <w:p w:rsidR="00AC1DB9" w:rsidRPr="006F7EFF" w:rsidRDefault="00274C41">
      <w:r w:rsidRPr="006F7EFF">
        <w:rPr>
          <w:b/>
        </w:rPr>
        <w:t xml:space="preserve">SOM table 1. </w:t>
      </w:r>
      <w:r w:rsidR="006F7EFF">
        <w:t>Details of TaqMan miRNA and small RNA assays used. For each RNA, the assay name and catalogue number are provided.</w:t>
      </w:r>
    </w:p>
    <w:p w:rsidR="001157B9" w:rsidRDefault="001157B9">
      <w:r>
        <w:br w:type="page"/>
      </w:r>
    </w:p>
    <w:tbl>
      <w:tblPr>
        <w:tblStyle w:val="TableGrid"/>
        <w:tblW w:w="3652" w:type="dxa"/>
        <w:tblLook w:val="04A0" w:firstRow="1" w:lastRow="0" w:firstColumn="1" w:lastColumn="0" w:noHBand="0" w:noVBand="1"/>
      </w:tblPr>
      <w:tblGrid>
        <w:gridCol w:w="1526"/>
        <w:gridCol w:w="1134"/>
        <w:gridCol w:w="992"/>
      </w:tblGrid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ample</w:t>
            </w:r>
            <w:r w:rsidRPr="001157B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05D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RIN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1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2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3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4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4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5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6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6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7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8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8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9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9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0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0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1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1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1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2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3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3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8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9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1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2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2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3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3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5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6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7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7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7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8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8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9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9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9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9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45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46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56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75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179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79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179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rol 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0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0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0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2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3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3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3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4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6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6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7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7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9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099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1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2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2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34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4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4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4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17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0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05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07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2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40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42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5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66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81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8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88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 w:rsidR="00A63C70" w:rsidRPr="00D05D7C" w:rsidTr="00A63C70">
        <w:trPr>
          <w:trHeight w:val="300"/>
        </w:trPr>
        <w:tc>
          <w:tcPr>
            <w:tcW w:w="1526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293</w:t>
            </w:r>
          </w:p>
        </w:tc>
        <w:tc>
          <w:tcPr>
            <w:tcW w:w="1134" w:type="dxa"/>
            <w:noWrap/>
            <w:hideMark/>
          </w:tcPr>
          <w:p w:rsidR="00A63C70" w:rsidRPr="00D05D7C" w:rsidRDefault="00A63C70" w:rsidP="0001009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157B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-risk</w:t>
            </w:r>
          </w:p>
        </w:tc>
        <w:tc>
          <w:tcPr>
            <w:tcW w:w="992" w:type="dxa"/>
            <w:noWrap/>
            <w:hideMark/>
          </w:tcPr>
          <w:p w:rsidR="00A63C70" w:rsidRPr="00D05D7C" w:rsidRDefault="00A63C70" w:rsidP="0001009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D7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</w:tbl>
    <w:p w:rsidR="001157B9" w:rsidRDefault="001157B9" w:rsidP="001157B9"/>
    <w:p w:rsidR="00B451C6" w:rsidRDefault="00010091" w:rsidP="00EA1363">
      <w:pPr>
        <w:jc w:val="both"/>
      </w:pPr>
      <w:r w:rsidRPr="00686051">
        <w:rPr>
          <w:b/>
        </w:rPr>
        <w:t xml:space="preserve">SOM </w:t>
      </w:r>
      <w:r w:rsidR="00EA1363" w:rsidRPr="00686051">
        <w:rPr>
          <w:b/>
        </w:rPr>
        <w:t>t</w:t>
      </w:r>
      <w:r w:rsidRPr="00686051">
        <w:rPr>
          <w:b/>
        </w:rPr>
        <w:t>able 2.</w:t>
      </w:r>
      <w:r>
        <w:t xml:space="preserve"> </w:t>
      </w:r>
      <w:r w:rsidR="00686051">
        <w:t>RNA Integrity scores</w:t>
      </w:r>
      <w:r>
        <w:t>. Group (control or high-risk</w:t>
      </w:r>
      <w:r w:rsidR="00686051">
        <w:t>)</w:t>
      </w:r>
      <w:r>
        <w:t xml:space="preserve"> and RNA </w:t>
      </w:r>
      <w:r w:rsidR="00EA1363">
        <w:t>integrity</w:t>
      </w:r>
      <w:r>
        <w:t xml:space="preserve"> number (RIN)</w:t>
      </w:r>
      <w:r w:rsidR="00686051">
        <w:t>, as measured by the Agilent Bioanalyzer,</w:t>
      </w:r>
      <w:r>
        <w:t xml:space="preserve"> are </w:t>
      </w:r>
      <w:r w:rsidR="00AF2B53">
        <w:t>shown.</w:t>
      </w:r>
      <w:bookmarkStart w:id="0" w:name="_GoBack"/>
      <w:bookmarkEnd w:id="0"/>
      <w:r w:rsidR="00B451C6">
        <w:br w:type="page"/>
      </w:r>
    </w:p>
    <w:tbl>
      <w:tblPr>
        <w:tblpPr w:leftFromText="180" w:rightFromText="180" w:horzAnchor="margin" w:tblpXSpec="center" w:tblpY="-570"/>
        <w:tblW w:w="9747" w:type="dxa"/>
        <w:tblLook w:val="04A0" w:firstRow="1" w:lastRow="0" w:firstColumn="1" w:lastColumn="0" w:noHBand="0" w:noVBand="1"/>
      </w:tblPr>
      <w:tblGrid>
        <w:gridCol w:w="1101"/>
        <w:gridCol w:w="3260"/>
        <w:gridCol w:w="2977"/>
        <w:gridCol w:w="2409"/>
      </w:tblGrid>
      <w:tr w:rsidR="00B451C6" w:rsidRPr="004864A6" w:rsidTr="004864A6">
        <w:trPr>
          <w:trHeight w:val="27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miR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detail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vidence and additional inform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ferences</w:t>
            </w:r>
          </w:p>
        </w:tc>
      </w:tr>
      <w:tr w:rsidR="00B451C6" w:rsidRPr="004864A6" w:rsidTr="004864A6">
        <w:trPr>
          <w:trHeight w:val="435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4320B4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4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667 miRNAs analysed in the PM PFC of SCZ and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ients (both n=35), confirmed by single-tube real-time PCR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Increased expression in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ient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m, A. H., Reimers, M., et al. (2010). Schizophr Res, 124(1-3), 183-191</w:t>
            </w:r>
          </w:p>
        </w:tc>
      </w:tr>
      <w:tr w:rsidR="00B451C6" w:rsidRPr="004864A6" w:rsidTr="004864A6">
        <w:trPr>
          <w:trHeight w:val="885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54*, miR-133b, miR-212, miR-1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667 miRNAs analysed in the PM PFC of SCZ and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ients (both n=35), confirmed by single-tube real-time PCR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ysregulated expression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SCZ patient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The expression of miR-132 and miR-212 is dysregulated in Alzheimer's Disease, highlighting involvement  in neuropsychiatric disease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Kim, A. H., Reimers, M., et al. (2010). Schizophr Res, 124(1-3), 183-191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swell, J. P., Ward, J., et al. (2008). J Alzheimers Dis, 14(1), 27-41</w:t>
            </w:r>
          </w:p>
        </w:tc>
      </w:tr>
      <w:tr w:rsidR="00B451C6" w:rsidRPr="004864A6" w:rsidTr="004864A6">
        <w:trPr>
          <w:trHeight w:val="675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nalysis of miR-134 plasma expression in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ients (n=21). Assessment of the effect of antipsychotic medication on miR-134 expression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creased  expression in drug-free patients. Expression in patients was increased following treatment with typical antipsychotic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ong, H., Liu, T. B., et al. (2010). J Psychiatr Res, 45(1), 92-95</w:t>
            </w:r>
          </w:p>
        </w:tc>
      </w:tr>
      <w:tr w:rsidR="00B451C6" w:rsidRPr="004864A6" w:rsidTr="004864A6">
        <w:trPr>
          <w:trHeight w:val="96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5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 miRNAs assayed in the PM STG (n=21) and DLPFC (n=15) of SCZ patients, confirmed by quantitative real-time PCR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br/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435 miRNAs assayed in the PM DLPFC of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SCZ patients (both n=35)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ysregulated expression in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SCZ patient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,5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Family member miR-15b also found to show dysregulated expression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,6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These two miRNAs share the same seed-pairing region, and therefore a high proportion of target gen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Beveridge, N. J., Gardiner, E., et al. (2010). Mol Psychiatry, 15(12), 1176-1189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oreau, M. P., Bruse, S. E., et al. (2011). Biol Psychiatry, 69(2), 188-193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rkins, D. O., Jeffries, C. D., et al. (2007). Genome Biol, 8(2)</w:t>
            </w:r>
          </w:p>
        </w:tc>
      </w:tr>
      <w:tr w:rsidR="00B451C6" w:rsidRPr="004864A6" w:rsidTr="004864A6">
        <w:trPr>
          <w:trHeight w:val="198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34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667 miRNAs analysed in the PM PFC of SCZ and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ients (both n=35), confirmed by single-tube real-time PCR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br/>
              <w:t>365 miRNAs assayed in the mononuclear leukocytes of SCZ patients (n=30), followed by validation in an independent sample of 30 controls and 60 SCZ patient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br/>
              <w:t>13 miRNAs in 20 lymphoblastoid cell lines assayed following treatment with lithium for 4, 8, and 16 day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br/>
              <w:t>Microarray to identify miRNAs differentiatlly expressed in rat hippocampus following chronic treatment with lithium and valproate, confirmed by quantitative real-time PCR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iR-34a shows altered expression in the brain and blood of  </w:t>
            </w:r>
            <w:r w:rsid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D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SCZ patients, and its expression is affected by the mood stabalising drugs lithium and valproate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,7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,8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,9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It forms part of a 7 miRNA gene expression signature detected in the blood that can discriminate between SCZ cases and control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Kim, A. H., Reimers, M., et al. (2010). Schizophr Res, 124(1-3), 183-191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Lai, C. Y., Yu, S. L., et al. (2011). PLoS One, 6(6)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hen, H., Wang, N., et al. (2009). Int J Neuropsychopharmacol, 12(7), 975-981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hou, R., Yuan, P., et al. (2009). Neuropsychopharmacology, 34(6), 1395-1405</w:t>
            </w:r>
          </w:p>
        </w:tc>
      </w:tr>
      <w:tr w:rsidR="00B451C6" w:rsidRPr="004864A6" w:rsidTr="004864A6">
        <w:trPr>
          <w:trHeight w:val="114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iR-449a, miR-432, miR-572, miR-652, miR-564, miR-548d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5 miRNAs assayed in the mononuclear leukocytes of SCZ patients (n=30), followed by validation in an independent sample of 30 controls and 60 SCZ patients.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gether with miR-34a, the miRNAs form a 7 miRNA gene expression signature identified in the blood that can discriminate between SCZ patients and control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7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ai, C. Y., Yu, S. L., et al. (2011). PLoS One, 6(6)</w:t>
            </w:r>
          </w:p>
        </w:tc>
      </w:tr>
      <w:tr w:rsidR="00B451C6" w:rsidRPr="004864A6" w:rsidTr="004864A6">
        <w:trPr>
          <w:trHeight w:val="69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5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 miRNAs assayed in the PM STG (n=21) and DLPFC (n=15) of SCZ patients, confirmed by quantitative real-time PCR (STG: n=21; DLPFC: n=15)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creased expression in SCZ patient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Family member miR-15a also found to show dysregulated expression. These two miRNAs share the same seed-pairing region, and therefore a high proportion of target genes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,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Beveridge, N. J., Gardiner, E., et al. (2010). Mol Psychiatry, 15(12), 1176-1189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reau, M. P., Bruse, S. E., et al. (2011). Biol Psychiatry, 69(2), 188-193</w:t>
            </w:r>
          </w:p>
        </w:tc>
      </w:tr>
      <w:tr w:rsidR="00B451C6" w:rsidRPr="004864A6" w:rsidTr="004864A6">
        <w:trPr>
          <w:trHeight w:val="93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19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4 miRNAs assayed in the PM PFC of patients with SCZ (n=13) or  schizoaffective disorder (n=2), followed by confirmation by quantitative real-time PCR (n=4)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br/>
              <w:t>Analysis of miR-195 expression in the PM PFC of SCZ patients (n=20)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creased expression in SCZ (and schizoaffective disorder) patients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,13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Previously shown to regulate BDNF, which regulates GABA-ergic genes found dysregulated in schizophrenia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1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Shares a seed pairing region with miR-15a and -15b, and therefore a high proportion of target genes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E23327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rkins, D. O., Jeffries, C. D., et al. (2007). Genome Biol, 8(2)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0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ellios, N., Huang, H. S., et al. (2009). Biol Psychiatry, 65(12), 1006-1014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1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llios, N., Huang, H. S., et al.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2008). Hum Mol Genet, 17(19), 3030-3042</w:t>
            </w:r>
          </w:p>
        </w:tc>
      </w:tr>
      <w:tr w:rsidR="00B451C6" w:rsidRPr="004864A6" w:rsidTr="004864A6">
        <w:trPr>
          <w:trHeight w:val="1020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let-7b, miR-let-7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croarray to identify miRNAs differentiatlly expressed in rat hippocampus following chronic treatment with lithium and valproate, confirmed by quantitative real-time PCR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creased expression in rat HPC followig long-term treatment with lithium or valporate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 Family member miR-let-7d, which shares the same see-pairing region, has been found to show increased expression in brains of SCZ patients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suggesting dysregulation of let-7 targets as a pathogenic mechanism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E23327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Beveridge, N. J., Gardiner, E., et al. (2010). Mol Psychiatry, 15(12), 1176-1189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hou, R., Yuan, P., et al. (2009). Neuropsychopharmacology, 34(6), 1395-1405</w:t>
            </w:r>
          </w:p>
        </w:tc>
      </w:tr>
      <w:tr w:rsidR="00B451C6" w:rsidRPr="004864A6" w:rsidTr="004864A6">
        <w:trPr>
          <w:trHeight w:val="945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B451C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R-2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E233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 miRNAs assayed in 20 lymphoblastoid cell lines following treatment with lithium for 4, 8, and 16 days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br/>
              <w:t>Microarray to identify miRNAs differentiatlly expressed in rat hippocampus following treatment with lithium and valproate, confirmed by quantitative real-time PCR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B451C6" w:rsidP="00E233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tered expression following treatment with mood stabalisers in rat HPC and human lymphoblastoid cell lines</w:t>
            </w:r>
            <w:r w:rsidR="00E23327"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8,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51C6" w:rsidRPr="00B451C6" w:rsidRDefault="00E23327" w:rsidP="00E2332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hen, H., Wang, N., et al. (2009). Int J Neuropsychopharmacol, 12(7), 975-981, </w:t>
            </w:r>
            <w:r w:rsidRPr="004864A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  <w:r w:rsidR="00B451C6" w:rsidRPr="00B451C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hou, R., Yuan, P., et al. (2009). Neuropsychopharmacology, 34(6), 1395-1405</w:t>
            </w:r>
          </w:p>
        </w:tc>
      </w:tr>
    </w:tbl>
    <w:p w:rsidR="00AC1DB9" w:rsidRDefault="00AC1DB9"/>
    <w:p w:rsidR="004864A6" w:rsidRDefault="004864A6" w:rsidP="004864A6">
      <w:pPr>
        <w:jc w:val="both"/>
      </w:pPr>
      <w:r w:rsidRPr="004864A6">
        <w:rPr>
          <w:b/>
        </w:rPr>
        <w:lastRenderedPageBreak/>
        <w:t xml:space="preserve">SOM table </w:t>
      </w:r>
      <w:r w:rsidR="00010091">
        <w:rPr>
          <w:b/>
        </w:rPr>
        <w:t>3</w:t>
      </w:r>
      <w:r w:rsidRPr="004864A6">
        <w:rPr>
          <w:b/>
        </w:rPr>
        <w:t>.</w:t>
      </w:r>
      <w:r w:rsidRPr="004864A6">
        <w:t xml:space="preserve"> miRNAs </w:t>
      </w:r>
      <w:r>
        <w:t xml:space="preserve">selected for measurement by qRT-PCR in individuals genetically at high-risk of BD. Shown are details of previous studies implicating these miRNAs in the pathogenesis of BD or SCZ. </w:t>
      </w:r>
      <w:r w:rsidR="0056616B">
        <w:t xml:space="preserve">Abbreviations: </w:t>
      </w:r>
      <w:r>
        <w:t>BD</w:t>
      </w:r>
      <w:r w:rsidRPr="004864A6">
        <w:t>: bipolar disorder; SCZ: schizophrenia; PM: post-mortem; HPC: hippocampus; PFC: prefrontal cortex; DLPFC: dorsolateral prefrontal cortex; STG: superior temporal gyrus</w:t>
      </w:r>
    </w:p>
    <w:sectPr w:rsidR="00486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091" w:rsidRDefault="00010091" w:rsidP="004864A6">
      <w:pPr>
        <w:spacing w:after="0" w:line="240" w:lineRule="auto"/>
      </w:pPr>
      <w:r>
        <w:separator/>
      </w:r>
    </w:p>
  </w:endnote>
  <w:endnote w:type="continuationSeparator" w:id="0">
    <w:p w:rsidR="00010091" w:rsidRDefault="00010091" w:rsidP="00486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091" w:rsidRDefault="00010091" w:rsidP="004864A6">
      <w:pPr>
        <w:spacing w:after="0" w:line="240" w:lineRule="auto"/>
      </w:pPr>
      <w:r>
        <w:separator/>
      </w:r>
    </w:p>
  </w:footnote>
  <w:footnote w:type="continuationSeparator" w:id="0">
    <w:p w:rsidR="00010091" w:rsidRDefault="00010091" w:rsidP="00486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C6E"/>
    <w:rsid w:val="00010091"/>
    <w:rsid w:val="001157B9"/>
    <w:rsid w:val="00274C41"/>
    <w:rsid w:val="003417E4"/>
    <w:rsid w:val="004320B4"/>
    <w:rsid w:val="004864A6"/>
    <w:rsid w:val="0056616B"/>
    <w:rsid w:val="005F6F64"/>
    <w:rsid w:val="006072F0"/>
    <w:rsid w:val="00686051"/>
    <w:rsid w:val="006F7EFF"/>
    <w:rsid w:val="008572E4"/>
    <w:rsid w:val="008B706B"/>
    <w:rsid w:val="00972204"/>
    <w:rsid w:val="00A40D70"/>
    <w:rsid w:val="00A63C70"/>
    <w:rsid w:val="00AC1DB9"/>
    <w:rsid w:val="00AF2B53"/>
    <w:rsid w:val="00B451C6"/>
    <w:rsid w:val="00D47100"/>
    <w:rsid w:val="00E14EFB"/>
    <w:rsid w:val="00E23327"/>
    <w:rsid w:val="00EA1363"/>
    <w:rsid w:val="00EF7D87"/>
    <w:rsid w:val="00F16C6E"/>
    <w:rsid w:val="00F2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6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4A6"/>
  </w:style>
  <w:style w:type="paragraph" w:styleId="Footer">
    <w:name w:val="footer"/>
    <w:basedOn w:val="Normal"/>
    <w:link w:val="FooterChar"/>
    <w:uiPriority w:val="99"/>
    <w:unhideWhenUsed/>
    <w:rsid w:val="00486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4A6"/>
  </w:style>
  <w:style w:type="paragraph" w:styleId="BalloonText">
    <w:name w:val="Balloon Text"/>
    <w:basedOn w:val="Normal"/>
    <w:link w:val="BalloonTextChar"/>
    <w:uiPriority w:val="99"/>
    <w:semiHidden/>
    <w:unhideWhenUsed/>
    <w:rsid w:val="00EA1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3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6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4A6"/>
  </w:style>
  <w:style w:type="paragraph" w:styleId="Footer">
    <w:name w:val="footer"/>
    <w:basedOn w:val="Normal"/>
    <w:link w:val="FooterChar"/>
    <w:uiPriority w:val="99"/>
    <w:unhideWhenUsed/>
    <w:rsid w:val="00486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4A6"/>
  </w:style>
  <w:style w:type="paragraph" w:styleId="BalloonText">
    <w:name w:val="Balloon Text"/>
    <w:basedOn w:val="Normal"/>
    <w:link w:val="BalloonTextChar"/>
    <w:uiPriority w:val="99"/>
    <w:semiHidden/>
    <w:unhideWhenUsed/>
    <w:rsid w:val="00EA1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3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1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ER Rosie</dc:creator>
  <cp:lastModifiedBy>WALKER Rosie</cp:lastModifiedBy>
  <cp:revision>3</cp:revision>
  <dcterms:created xsi:type="dcterms:W3CDTF">2014-12-09T11:15:00Z</dcterms:created>
  <dcterms:modified xsi:type="dcterms:W3CDTF">2014-12-09T16:28:00Z</dcterms:modified>
</cp:coreProperties>
</file>